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 xml:space="preserve">Additional file 2: Scatter diagram of residential moves made between booking and delivery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n this figure 93% of the movers represented, the remaining 7% moved further afield.  Each point represents one woman making a residential move away from her address at booking (addresses at booking have been set to the centre point of the plot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5758815" cy="5617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56172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14:14:00Z</dcterms:created>
  <dc:creator>nsh63</dc:creator>
  <dc:description/>
  <cp:keywords/>
  <dc:language>en-US</dc:language>
  <cp:lastModifiedBy>nsh63</cp:lastModifiedBy>
  <dcterms:modified xsi:type="dcterms:W3CDTF">2009-10-14T12:38:00Z</dcterms:modified>
  <cp:revision>3</cp:revision>
  <dc:subject/>
  <dc:title>Additional material</dc:title>
</cp:coreProperties>
</file>